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2C5" w:rsidRPr="006E3E16" w:rsidRDefault="00CF62C5" w:rsidP="00CF62C5">
      <w:pPr>
        <w:pStyle w:val="Normal1"/>
        <w:ind w:left="131"/>
        <w:rPr>
          <w:rFonts w:ascii="Times New Roman" w:hAnsi="Times New Roman" w:cs="Times New Roman"/>
          <w:color w:val="auto"/>
          <w:sz w:val="24"/>
          <w:szCs w:val="24"/>
        </w:rPr>
      </w:pPr>
      <w:r w:rsidRPr="006E3E1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Table</w:t>
      </w:r>
      <w:r w:rsidR="003D03AA" w:rsidRPr="006E3E1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 w:rsidR="004A5ED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2</w:t>
      </w:r>
      <w:proofErr w:type="spellEnd"/>
      <w:r w:rsidR="00A2236B" w:rsidRPr="006E3E16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:</w:t>
      </w:r>
      <w:r w:rsidRPr="006E3E16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 Characteristics of CKD patients by </w:t>
      </w:r>
      <w:r w:rsidRPr="006E3E16">
        <w:rPr>
          <w:rFonts w:ascii="Times New Roman" w:hAnsi="Times New Roman" w:cs="Times New Roman"/>
          <w:color w:val="auto"/>
          <w:sz w:val="24"/>
          <w:szCs w:val="24"/>
        </w:rPr>
        <w:t>the hospital levels</w:t>
      </w:r>
      <w:r w:rsidR="0007090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13281" w:type="dxa"/>
        <w:tblLayout w:type="fixed"/>
        <w:tblLook w:val="04A0"/>
      </w:tblPr>
      <w:tblGrid>
        <w:gridCol w:w="4068"/>
        <w:gridCol w:w="2409"/>
        <w:gridCol w:w="2410"/>
        <w:gridCol w:w="2268"/>
        <w:gridCol w:w="2126"/>
      </w:tblGrid>
      <w:tr w:rsidR="00CF62C5" w:rsidRPr="00932A6B" w:rsidTr="006E3E16">
        <w:trPr>
          <w:trHeight w:val="420"/>
        </w:trPr>
        <w:tc>
          <w:tcPr>
            <w:tcW w:w="4068" w:type="dxa"/>
            <w:tcBorders>
              <w:top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color w:val="auto"/>
              </w:rPr>
              <w:t>Characteristics</w:t>
            </w:r>
          </w:p>
        </w:tc>
        <w:tc>
          <w:tcPr>
            <w:tcW w:w="70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color w:val="auto"/>
              </w:rPr>
              <w:t xml:space="preserve">                                                        </w:t>
            </w:r>
            <w:r w:rsidRPr="00932A6B">
              <w:rPr>
                <w:rFonts w:ascii="Times New Roman" w:hAnsi="Times New Roman" w:cs="Times New Roman"/>
                <w:b/>
                <w:color w:val="auto"/>
              </w:rPr>
              <w:t>The hospital lev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auto"/>
              </w:rPr>
            </w:pPr>
          </w:p>
        </w:tc>
      </w:tr>
      <w:tr w:rsidR="00CF62C5" w:rsidRPr="00932A6B" w:rsidTr="006E3E16">
        <w:trPr>
          <w:trHeight w:val="340"/>
        </w:trPr>
        <w:tc>
          <w:tcPr>
            <w:tcW w:w="4068" w:type="dxa"/>
            <w:tcBorders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Cs w:val="24"/>
              </w:rPr>
              <w:t>Community hospi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Cs w:val="24"/>
              </w:rPr>
              <w:t>General hospi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Cs w:val="24"/>
              </w:rPr>
              <w:t>Tertiary hospi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Cs w:val="24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Cs w:val="24"/>
              </w:rPr>
              <w:t>Private hospital</w:t>
            </w:r>
          </w:p>
        </w:tc>
      </w:tr>
      <w:tr w:rsidR="00CF62C5" w:rsidRPr="00932A6B" w:rsidTr="006E3E16">
        <w:trPr>
          <w:trHeight w:val="35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Number of adult patients (persons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Number of admissions (times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Age (mean ± SD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Sex (male/female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Health scheme</w:t>
            </w:r>
            <w:r w:rsidR="00BD1B26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s</w:t>
            </w: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 xml:space="preserve"> (%)</w:t>
            </w:r>
          </w:p>
          <w:p w:rsidR="00CF62C5" w:rsidRPr="00932A6B" w:rsidRDefault="00CD43E2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 </w:t>
            </w:r>
            <w:proofErr w:type="spellStart"/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>UCS</w:t>
            </w:r>
            <w:proofErr w:type="spellEnd"/>
            <w:r w:rsidR="00CF62C5"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/ </w:t>
            </w:r>
            <w:proofErr w:type="spellStart"/>
            <w:r w:rsidR="00CF62C5" w:rsidRPr="00932A6B">
              <w:rPr>
                <w:rFonts w:ascii="Times New Roman" w:eastAsia="Times New Roman" w:hAnsi="Times New Roman" w:cs="Times New Roman"/>
                <w:sz w:val="20"/>
                <w:szCs w:val="20"/>
              </w:rPr>
              <w:t>CSMBS</w:t>
            </w:r>
            <w:proofErr w:type="spellEnd"/>
            <w:r w:rsidR="00CF62C5"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/ S</w:t>
            </w: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>HI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Region (%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 N / NE / C / S</w:t>
            </w:r>
          </w:p>
          <w:p w:rsidR="00BD1B26" w:rsidRDefault="00BD1B26" w:rsidP="00BD1B2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Onetime admission / Multipl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dmissio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%)</w:t>
            </w:r>
          </w:p>
          <w:p w:rsidR="00BD1B26" w:rsidRDefault="00BD1B26" w:rsidP="00BD1B2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CKD diagnosed as primary / secondary (%)</w:t>
            </w:r>
          </w:p>
          <w:p w:rsidR="00BD1B26" w:rsidRPr="00932A6B" w:rsidRDefault="00BD1B26" w:rsidP="00BD1B2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 xml:space="preserve">Proportion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ES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 xml:space="preserve"> ((%</w:t>
            </w: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Common co-morbidities (%</w:t>
            </w:r>
            <w:r w:rsidR="00BD1B26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Hypertension</w:t>
            </w:r>
            <w:r w:rsidRPr="00932A6B">
              <w:rPr>
                <w:rFonts w:ascii="Times New Roman" w:hAnsi="Times New Roman" w:cs="Times New Roman"/>
                <w:color w:val="auto"/>
              </w:rPr>
              <w:t xml:space="preserve">               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Diabetes mellitus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   </w:t>
            </w:r>
            <w:proofErr w:type="spellStart"/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Hyperlipidemia</w:t>
            </w:r>
            <w:proofErr w:type="spellEnd"/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Ischemic heart disease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Heart failure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   Gout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Sepsis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Pneumonia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   Acute kidney injury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32A6B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 xml:space="preserve">   Diarrhea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Stroke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Respiratory failure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Complications (%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Anemia requiring blood transfusion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</w:t>
            </w:r>
            <w:proofErr w:type="spellStart"/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>Hyperkalemia</w:t>
            </w:r>
            <w:proofErr w:type="spellEnd"/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Volume overload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Metabolic acidosis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Dialysis treatment (% 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</w:t>
            </w:r>
            <w:proofErr w:type="spellStart"/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>Hemodialysis</w:t>
            </w:r>
            <w:proofErr w:type="spellEnd"/>
          </w:p>
          <w:p w:rsidR="00CF62C5" w:rsidRPr="00932A6B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  Peritoneal dialysis</w:t>
            </w:r>
          </w:p>
          <w:p w:rsidR="00CF62C5" w:rsidRPr="00932A6B" w:rsidRDefault="00CF62C5" w:rsidP="006E3E16">
            <w:pPr>
              <w:pStyle w:val="10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8"/>
                <w:szCs w:val="8"/>
              </w:rPr>
            </w:pPr>
            <w:r w:rsidRPr="00932A6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Overall mortality rate (%)</w:t>
            </w:r>
          </w:p>
          <w:p w:rsidR="00CF62C5" w:rsidRPr="00932A6B" w:rsidRDefault="00CF62C5" w:rsidP="00CF62C5">
            <w:pPr>
              <w:pStyle w:val="Normal1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32A6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ortality rate in different health schemes</w:t>
            </w:r>
          </w:p>
          <w:p w:rsidR="00CF62C5" w:rsidRPr="00932A6B" w:rsidRDefault="00CF62C5" w:rsidP="00CD43E2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lastRenderedPageBreak/>
              <w:t xml:space="preserve">    </w:t>
            </w:r>
            <w:proofErr w:type="spellStart"/>
            <w:r w:rsidR="00B56F86"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>UCS</w:t>
            </w:r>
            <w:proofErr w:type="spellEnd"/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/ </w:t>
            </w:r>
            <w:proofErr w:type="spellStart"/>
            <w:r w:rsidRPr="00932A6B">
              <w:rPr>
                <w:rFonts w:ascii="Times New Roman" w:eastAsia="Times New Roman" w:hAnsi="Times New Roman" w:cs="Times New Roman"/>
                <w:sz w:val="20"/>
                <w:szCs w:val="20"/>
              </w:rPr>
              <w:t>CSMBS</w:t>
            </w:r>
            <w:proofErr w:type="spellEnd"/>
            <w:r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 xml:space="preserve"> / S</w:t>
            </w:r>
            <w:r w:rsidR="00B56F86" w:rsidRPr="00932A6B">
              <w:rPr>
                <w:rFonts w:ascii="Times New Roman" w:eastAsia="Times New Roman" w:hAnsi="Times New Roman" w:cs="Times New Roman"/>
                <w:color w:val="auto"/>
                <w:sz w:val="20"/>
              </w:rPr>
              <w:t>H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91238C" w:rsidRDefault="00CF62C5" w:rsidP="00CF62C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 xml:space="preserve">56,151     </w:t>
            </w:r>
          </w:p>
          <w:p w:rsidR="00CF62C5" w:rsidRPr="0091238C" w:rsidRDefault="00CF62C5" w:rsidP="00CF62C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sz w:val="20"/>
                <w:szCs w:val="20"/>
              </w:rPr>
              <w:t>102,251</w:t>
            </w:r>
          </w:p>
          <w:p w:rsidR="00CF62C5" w:rsidRPr="0091238C" w:rsidRDefault="00CF62C5" w:rsidP="00CF62C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sz w:val="20"/>
                <w:szCs w:val="20"/>
              </w:rPr>
              <w:t>68.54 ± 12.55</w:t>
            </w:r>
          </w:p>
          <w:p w:rsidR="00CF62C5" w:rsidRPr="0091238C" w:rsidRDefault="00CF62C5" w:rsidP="00CF62C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/1.23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     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 w:rsidR="00EE23A8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EE23A8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/ 1</w:t>
            </w:r>
            <w:r w:rsidR="00EE23A8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E23A8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 0.2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 5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  <w:r w:rsidR="0091238C"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91238C"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.2 / 39.8</w:t>
            </w:r>
          </w:p>
          <w:p w:rsidR="00BD1B26" w:rsidRPr="006E3E16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  </w:t>
            </w:r>
            <w:r w:rsid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.8 / 73.2</w:t>
            </w:r>
          </w:p>
          <w:p w:rsidR="00BD1B26" w:rsidRPr="006E3E16" w:rsidRDefault="000762F2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       20.31</w:t>
            </w:r>
          </w:p>
          <w:p w:rsidR="008B4652" w:rsidRDefault="00BD1B26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      </w:t>
            </w:r>
            <w:r w:rsidR="00CF62C5"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CF62C5" w:rsidRPr="006E3E16" w:rsidRDefault="00787674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       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1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="00A865A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865A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0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0553D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0553D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A519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414A5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.9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A51999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2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A51999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6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1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A51999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4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8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A60F77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6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 w:rsidR="0085680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85680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2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6.03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CF62C5" w:rsidP="007A2199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6.0 / 6.1 / 9.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                 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30,156     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      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6,525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.24 ± 13.89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         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1.02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="00EE23A8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.2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/ </w:t>
            </w:r>
            <w:r w:rsidR="00EE23A8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.1 / 2.7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/ 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5 /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037F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CF62C5" w:rsidRDefault="0091238C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.0 / 34.0</w:t>
            </w:r>
          </w:p>
          <w:p w:rsidR="003E5292" w:rsidRPr="006E3E16" w:rsidRDefault="003E5292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.8 / 77.2</w:t>
            </w:r>
          </w:p>
          <w:p w:rsidR="00BD1B26" w:rsidRPr="006E3E16" w:rsidRDefault="000762F2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7.86</w:t>
            </w:r>
          </w:p>
          <w:p w:rsidR="00EF15B9" w:rsidRDefault="00EF15B9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  <w:p w:rsidR="00CF62C5" w:rsidRPr="006E3E16" w:rsidRDefault="00787674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5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4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="00A865A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865A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0553D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0553D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2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414A5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414A5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2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0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A51999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8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3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60F77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60F77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4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 w:rsidR="0085680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85680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3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3.57</w:t>
            </w:r>
          </w:p>
          <w:p w:rsidR="00EC035C" w:rsidRDefault="00EC035C" w:rsidP="007A2199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  <w:p w:rsidR="00CF62C5" w:rsidRPr="006E3E16" w:rsidRDefault="00CF62C5" w:rsidP="007A2199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lastRenderedPageBreak/>
              <w:t>13.6 / 14.0 / 8.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lastRenderedPageBreak/>
              <w:t xml:space="preserve">36,274      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66,150     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.32 ± 14.46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0.92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="00EE23A8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EE23A8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/ 3</w:t>
            </w:r>
            <w:r w:rsidR="00EE23A8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E23A8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 4.</w:t>
            </w:r>
            <w:r w:rsidR="00EE23A8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D1B26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D1B26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r w:rsidR="00BD1B26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D1B26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</w:t>
            </w: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  <w:r w:rsidR="00BD1B26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D1B26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/ 9.</w:t>
            </w:r>
            <w:r w:rsidR="00BD1B26"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CF62C5" w:rsidRPr="006E3E16" w:rsidRDefault="0091238C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.6 / 34.4</w:t>
            </w:r>
          </w:p>
          <w:p w:rsidR="00BD1B26" w:rsidRPr="006E3E16" w:rsidRDefault="003E5292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9.4 / 80.6</w:t>
            </w:r>
          </w:p>
          <w:p w:rsidR="00BD1B26" w:rsidRPr="006E3E16" w:rsidRDefault="000762F2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4.35</w:t>
            </w:r>
          </w:p>
          <w:p w:rsidR="00EF15B9" w:rsidRDefault="00EF15B9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  <w:p w:rsidR="00CF62C5" w:rsidRPr="006E3E16" w:rsidRDefault="00787674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4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6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="00A865A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865A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0      </w:t>
            </w:r>
          </w:p>
          <w:p w:rsidR="00CF62C5" w:rsidRPr="006E3E16" w:rsidRDefault="00A30D5C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3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04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A30D5C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0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7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0553D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0553D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414A5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414A5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2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5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08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6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  <w:p w:rsidR="00CF62C5" w:rsidRPr="006E3E16" w:rsidRDefault="00A51999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1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3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A60F77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85680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85680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</w:t>
            </w:r>
          </w:p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0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</w:p>
          <w:p w:rsidR="00CF62C5" w:rsidRPr="006E3E16" w:rsidRDefault="00CF62C5" w:rsidP="00011DA9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5.53</w:t>
            </w:r>
          </w:p>
          <w:p w:rsidR="00CF62C5" w:rsidRPr="006E3E16" w:rsidRDefault="00CF62C5" w:rsidP="00011DA9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  <w:p w:rsidR="00CF62C5" w:rsidRPr="006E3E16" w:rsidRDefault="00CF62C5" w:rsidP="00011DA9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lastRenderedPageBreak/>
              <w:t>16.1 / 15.2 / 10.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F62C5" w:rsidRPr="006E3E16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lastRenderedPageBreak/>
              <w:t xml:space="preserve">            5,757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11,513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58.13 </w:t>
            </w:r>
            <w:r w:rsidRPr="009123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± 15.40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1/0.81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EE23A8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9 / 0.</w:t>
            </w:r>
            <w:r w:rsidR="00EE23A8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3</w:t>
            </w:r>
            <w:r w:rsidR="00EE23A8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EE23A8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91238C" w:rsidRDefault="00CF62C5" w:rsidP="00CF62C5">
            <w:pPr>
              <w:pStyle w:val="Normal1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</w:t>
            </w:r>
            <w:r w:rsidR="00BD1B26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1</w:t>
            </w:r>
            <w:r w:rsidR="00BD1B26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D1B26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7</w:t>
            </w:r>
            <w:r w:rsidR="00BD1B26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D1B26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0.1</w:t>
            </w:r>
          </w:p>
          <w:p w:rsidR="00CF62C5" w:rsidRPr="0091238C" w:rsidRDefault="00CB286C" w:rsidP="006E3E16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</w:t>
            </w:r>
            <w:r w:rsidR="0091238C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.0 / 43.0</w:t>
            </w:r>
          </w:p>
          <w:p w:rsidR="00BD1B26" w:rsidRPr="006E3E16" w:rsidRDefault="00CF62C5" w:rsidP="00CF62C5">
            <w:pPr>
              <w:pStyle w:val="Normal1"/>
              <w:spacing w:line="240" w:lineRule="auto"/>
              <w:ind w:left="601" w:hanging="470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  <w:r w:rsidR="003E5292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1.5 / 68.5</w:t>
            </w:r>
          </w:p>
          <w:p w:rsidR="00BD1B26" w:rsidRPr="006E3E16" w:rsidRDefault="00CB286C" w:rsidP="00CF62C5">
            <w:pPr>
              <w:pStyle w:val="Normal1"/>
              <w:spacing w:line="240" w:lineRule="auto"/>
              <w:ind w:left="601" w:hanging="470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</w:t>
            </w:r>
            <w:r w:rsidR="00EF15B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</w:t>
            </w:r>
            <w:r w:rsidR="000762F2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4.22</w:t>
            </w:r>
          </w:p>
          <w:p w:rsidR="00EF15B9" w:rsidRDefault="00BD1B26" w:rsidP="006E3E16">
            <w:pPr>
              <w:pStyle w:val="Normal1"/>
              <w:spacing w:line="240" w:lineRule="auto"/>
              <w:ind w:left="637" w:hanging="470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</w:t>
            </w:r>
          </w:p>
          <w:p w:rsidR="00CF62C5" w:rsidRPr="006E3E16" w:rsidRDefault="00EF15B9" w:rsidP="006E3E16">
            <w:pPr>
              <w:pStyle w:val="Normal1"/>
              <w:spacing w:line="240" w:lineRule="auto"/>
              <w:ind w:left="637" w:hanging="470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</w:t>
            </w:r>
            <w:r w:rsidR="00787674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4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787674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8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       </w:t>
            </w:r>
            <w:r w:rsidR="003E5292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="00A865A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.11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</w:p>
          <w:p w:rsidR="00CF62C5" w:rsidRPr="006E3E16" w:rsidRDefault="00CF62C5" w:rsidP="00CF62C5">
            <w:pPr>
              <w:pStyle w:val="Normal1"/>
              <w:spacing w:line="240" w:lineRule="auto"/>
              <w:ind w:left="13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4</w:t>
            </w:r>
          </w:p>
          <w:p w:rsidR="00CF62C5" w:rsidRPr="006E3E16" w:rsidRDefault="00CF62C5" w:rsidP="00CF62C5">
            <w:pPr>
              <w:pStyle w:val="Normal1"/>
              <w:spacing w:line="240" w:lineRule="auto"/>
              <w:ind w:left="13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1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7</w:t>
            </w:r>
          </w:p>
          <w:p w:rsidR="000553D8" w:rsidRDefault="00CF62C5" w:rsidP="00CF62C5">
            <w:pPr>
              <w:pStyle w:val="Normal1"/>
              <w:spacing w:line="240" w:lineRule="auto"/>
              <w:ind w:left="13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1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30D5C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1</w:t>
            </w:r>
          </w:p>
          <w:p w:rsidR="00CF62C5" w:rsidRPr="006E3E16" w:rsidRDefault="000553D8" w:rsidP="00CF62C5">
            <w:pPr>
              <w:pStyle w:val="Normal1"/>
              <w:spacing w:line="240" w:lineRule="auto"/>
              <w:ind w:left="13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7.38</w:t>
            </w:r>
          </w:p>
          <w:p w:rsidR="00CF62C5" w:rsidRPr="006E3E16" w:rsidRDefault="00CF62C5" w:rsidP="00CF62C5">
            <w:pPr>
              <w:pStyle w:val="Normal1"/>
              <w:spacing w:line="240" w:lineRule="auto"/>
              <w:ind w:left="742" w:hanging="61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</w:t>
            </w:r>
            <w:r w:rsidR="00414A5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414A5B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6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   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0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 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DA63C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3</w:t>
            </w:r>
          </w:p>
          <w:p w:rsidR="00CF62C5" w:rsidRPr="006E3E16" w:rsidRDefault="00CF62C5" w:rsidP="00CF62C5">
            <w:pPr>
              <w:pStyle w:val="Normal1"/>
              <w:spacing w:line="240" w:lineRule="auto"/>
              <w:ind w:left="601" w:hanging="470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4</w:t>
            </w:r>
          </w:p>
          <w:p w:rsidR="00CF62C5" w:rsidRPr="006E3E16" w:rsidRDefault="00CF62C5" w:rsidP="00CF62C5">
            <w:pPr>
              <w:pStyle w:val="Normal1"/>
              <w:spacing w:line="240" w:lineRule="auto"/>
              <w:ind w:left="742" w:hanging="61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7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9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   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0</w:t>
            </w:r>
          </w:p>
          <w:p w:rsidR="00CF62C5" w:rsidRPr="0091238C" w:rsidRDefault="00CF62C5" w:rsidP="00CF62C5">
            <w:pPr>
              <w:pStyle w:val="Normal1"/>
              <w:spacing w:line="240" w:lineRule="auto"/>
              <w:ind w:left="131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</w:t>
            </w:r>
            <w:r w:rsidRPr="006E3E1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  <w:p w:rsidR="00CF62C5" w:rsidRPr="006E3E16" w:rsidRDefault="00CF62C5" w:rsidP="00CF62C5">
            <w:pPr>
              <w:pStyle w:val="Normal1"/>
              <w:spacing w:line="240" w:lineRule="auto"/>
              <w:ind w:left="601" w:hanging="470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1</w:t>
            </w:r>
          </w:p>
          <w:p w:rsidR="0085680A" w:rsidRDefault="00CF62C5" w:rsidP="006E3E16">
            <w:pPr>
              <w:pStyle w:val="Normal1"/>
              <w:spacing w:line="240" w:lineRule="auto"/>
              <w:ind w:left="637" w:hanging="596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</w:t>
            </w:r>
            <w:r w:rsidR="0085680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5199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</w:t>
            </w:r>
            <w:r w:rsidR="00A60F77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4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A60F77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8</w:t>
            </w: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</w:p>
          <w:p w:rsidR="00CF62C5" w:rsidRPr="0091238C" w:rsidRDefault="0085680A" w:rsidP="006E3E16">
            <w:pPr>
              <w:pStyle w:val="Normal1"/>
              <w:spacing w:line="240" w:lineRule="auto"/>
              <w:ind w:left="637" w:hanging="596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 w:rsidR="001E679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  <w:r w:rsidR="00CF62C5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94</w:t>
            </w:r>
          </w:p>
          <w:p w:rsidR="00CF62C5" w:rsidRPr="006E3E16" w:rsidRDefault="00CF62C5" w:rsidP="006E3E16">
            <w:pPr>
              <w:pStyle w:val="Normal1"/>
              <w:spacing w:line="240" w:lineRule="auto"/>
              <w:ind w:left="637" w:hanging="47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                           </w:t>
            </w:r>
            <w:r w:rsidR="00EC03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1E67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56</w:t>
            </w:r>
          </w:p>
          <w:p w:rsidR="00CF62C5" w:rsidRPr="006E3E16" w:rsidRDefault="00CF62C5" w:rsidP="00CF62C5">
            <w:pPr>
              <w:pStyle w:val="Normal1"/>
              <w:spacing w:line="240" w:lineRule="auto"/>
              <w:ind w:left="601" w:hanging="471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 </w:t>
            </w:r>
            <w:r w:rsidR="001E679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B523F9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5</w:t>
            </w:r>
          </w:p>
          <w:p w:rsidR="00011DA9" w:rsidRPr="0091238C" w:rsidRDefault="00CF62C5" w:rsidP="00011DA9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        </w:t>
            </w:r>
            <w:r w:rsidR="00011DA9"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 </w:t>
            </w:r>
            <w:r w:rsidR="001E6795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</w:t>
            </w:r>
            <w:r w:rsidRPr="006E3E16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1.22</w:t>
            </w:r>
          </w:p>
          <w:p w:rsidR="00011DA9" w:rsidRPr="0091238C" w:rsidRDefault="00011DA9" w:rsidP="00011DA9">
            <w:pPr>
              <w:pStyle w:val="Normal1"/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F62C5" w:rsidRPr="006E3E16" w:rsidRDefault="00011DA9">
            <w:pPr>
              <w:pStyle w:val="Normal1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     </w:t>
            </w:r>
            <w:r w:rsidR="00EC03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CF62C5" w:rsidRPr="0091238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4 / 12.1 / 7.7</w:t>
            </w:r>
          </w:p>
        </w:tc>
      </w:tr>
    </w:tbl>
    <w:p w:rsidR="00A63D17" w:rsidRDefault="00CD43E2" w:rsidP="00622A40">
      <w:pPr>
        <w:spacing w:line="240" w:lineRule="auto"/>
        <w:contextualSpacing/>
        <w:rPr>
          <w:rFonts w:ascii="Times New Roman" w:hAnsi="Times New Roman" w:cs="Times New Roman"/>
          <w:szCs w:val="22"/>
        </w:rPr>
      </w:pPr>
      <w:r w:rsidRPr="00932A6B">
        <w:rPr>
          <w:rFonts w:ascii="Times New Roman" w:hAnsi="Times New Roman" w:cs="Times New Roman"/>
          <w:szCs w:val="22"/>
        </w:rPr>
        <w:lastRenderedPageBreak/>
        <w:t xml:space="preserve">Note: </w:t>
      </w:r>
      <w:proofErr w:type="spellStart"/>
      <w:r w:rsidRPr="00932A6B">
        <w:rPr>
          <w:rFonts w:ascii="Times New Roman" w:hAnsi="Times New Roman" w:cs="Times New Roman"/>
          <w:szCs w:val="22"/>
        </w:rPr>
        <w:t>ESRD</w:t>
      </w:r>
      <w:proofErr w:type="spellEnd"/>
      <w:r w:rsidRPr="00932A6B">
        <w:rPr>
          <w:rFonts w:ascii="Times New Roman" w:hAnsi="Times New Roman" w:cs="Times New Roman"/>
          <w:szCs w:val="22"/>
        </w:rPr>
        <w:t>; end stag</w:t>
      </w:r>
      <w:r w:rsidR="00622A40" w:rsidRPr="00932A6B">
        <w:rPr>
          <w:rFonts w:ascii="Times New Roman" w:hAnsi="Times New Roman" w:cs="Times New Roman"/>
          <w:szCs w:val="22"/>
        </w:rPr>
        <w:t>e renal disease,</w:t>
      </w:r>
      <w:r w:rsidRPr="00932A6B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932A6B">
        <w:rPr>
          <w:rFonts w:ascii="Times New Roman" w:hAnsi="Times New Roman" w:cs="Times New Roman"/>
          <w:szCs w:val="22"/>
        </w:rPr>
        <w:t>UCS</w:t>
      </w:r>
      <w:proofErr w:type="spellEnd"/>
      <w:r w:rsidRPr="00932A6B">
        <w:rPr>
          <w:rFonts w:ascii="Times New Roman" w:hAnsi="Times New Roman" w:cs="Times New Roman"/>
          <w:szCs w:val="22"/>
        </w:rPr>
        <w:t xml:space="preserve">; Universal Coverage Scheme, </w:t>
      </w:r>
      <w:proofErr w:type="spellStart"/>
      <w:r w:rsidRPr="00932A6B">
        <w:rPr>
          <w:rFonts w:ascii="Times New Roman" w:hAnsi="Times New Roman" w:cs="Times New Roman"/>
          <w:szCs w:val="22"/>
        </w:rPr>
        <w:t>CSMBS</w:t>
      </w:r>
      <w:proofErr w:type="spellEnd"/>
      <w:r w:rsidRPr="00932A6B">
        <w:rPr>
          <w:rFonts w:ascii="Times New Roman" w:hAnsi="Times New Roman" w:cs="Times New Roman"/>
          <w:szCs w:val="22"/>
        </w:rPr>
        <w:t>; Civil Servant Medical Benefit Scheme</w:t>
      </w:r>
      <w:r w:rsidR="0047664D" w:rsidRPr="005E2964">
        <w:rPr>
          <w:rFonts w:ascii="Times New Roman" w:hAnsi="Times New Roman" w:cs="Times New Roman"/>
          <w:b/>
          <w:bCs/>
          <w:sz w:val="20"/>
          <w:szCs w:val="24"/>
        </w:rPr>
        <w:t xml:space="preserve">, </w:t>
      </w:r>
      <w:r w:rsidR="00283F03" w:rsidRPr="00932A6B">
        <w:rPr>
          <w:rFonts w:ascii="Times New Roman" w:hAnsi="Times New Roman" w:cs="Times New Roman"/>
          <w:szCs w:val="22"/>
        </w:rPr>
        <w:t>SHI; Social Health</w:t>
      </w:r>
    </w:p>
    <w:p w:rsidR="00CF62C5" w:rsidRPr="00397978" w:rsidRDefault="00A63D17" w:rsidP="00622A40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Cs w:val="22"/>
        </w:rPr>
        <w:t xml:space="preserve">         </w:t>
      </w:r>
      <w:r w:rsidR="002E4BA1">
        <w:rPr>
          <w:rFonts w:ascii="Times New Roman" w:hAnsi="Times New Roman" w:cs="Times New Roman"/>
          <w:szCs w:val="22"/>
        </w:rPr>
        <w:t xml:space="preserve"> </w:t>
      </w:r>
      <w:r w:rsidR="00283F03" w:rsidRPr="00932A6B">
        <w:rPr>
          <w:rFonts w:ascii="Times New Roman" w:hAnsi="Times New Roman" w:cs="Times New Roman"/>
          <w:szCs w:val="22"/>
        </w:rPr>
        <w:t xml:space="preserve">Insurance, </w:t>
      </w:r>
      <w:r w:rsidR="00622A40" w:rsidRPr="00932A6B">
        <w:rPr>
          <w:rFonts w:ascii="Times New Roman" w:eastAsia="Times New Roman" w:hAnsi="Times New Roman" w:cs="Times New Roman"/>
          <w:szCs w:val="32"/>
        </w:rPr>
        <w:t>N; northern region, NE; northeastern region, C; central region</w:t>
      </w:r>
      <w:proofErr w:type="gramStart"/>
      <w:r w:rsidR="00622A40" w:rsidRPr="00932A6B">
        <w:rPr>
          <w:rFonts w:ascii="Times New Roman" w:eastAsia="Times New Roman" w:hAnsi="Times New Roman" w:cs="Times New Roman"/>
          <w:szCs w:val="32"/>
        </w:rPr>
        <w:t>,  S</w:t>
      </w:r>
      <w:proofErr w:type="gramEnd"/>
      <w:r w:rsidR="00622A40" w:rsidRPr="00932A6B">
        <w:rPr>
          <w:rFonts w:ascii="Times New Roman" w:eastAsia="Times New Roman" w:hAnsi="Times New Roman" w:cs="Times New Roman"/>
          <w:szCs w:val="32"/>
        </w:rPr>
        <w:t>; southern region</w:t>
      </w:r>
      <w:r w:rsidR="0047664D" w:rsidRPr="005E2964">
        <w:rPr>
          <w:rFonts w:ascii="Times New Roman" w:hAnsi="Times New Roman" w:cs="Times New Roman"/>
          <w:b/>
          <w:bCs/>
        </w:rPr>
        <w:t xml:space="preserve">, </w:t>
      </w:r>
      <w:r w:rsidR="00F52310" w:rsidRPr="00932A6B">
        <w:rPr>
          <w:rFonts w:ascii="Times New Roman" w:hAnsi="Times New Roman" w:cs="Times New Roman"/>
        </w:rPr>
        <w:t>SD; standard deviation</w:t>
      </w:r>
    </w:p>
    <w:sectPr w:rsidR="00CF62C5" w:rsidRPr="00397978" w:rsidSect="00C94DC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1342" w:rsidRDefault="00A61342" w:rsidP="007A23D3">
      <w:pPr>
        <w:spacing w:after="0" w:line="240" w:lineRule="auto"/>
      </w:pPr>
      <w:r>
        <w:separator/>
      </w:r>
    </w:p>
  </w:endnote>
  <w:endnote w:type="continuationSeparator" w:id="0">
    <w:p w:rsidR="00A61342" w:rsidRDefault="00A61342" w:rsidP="007A2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1342" w:rsidRDefault="00A61342" w:rsidP="007A23D3">
      <w:pPr>
        <w:spacing w:after="0" w:line="240" w:lineRule="auto"/>
      </w:pPr>
      <w:r>
        <w:separator/>
      </w:r>
    </w:p>
  </w:footnote>
  <w:footnote w:type="continuationSeparator" w:id="0">
    <w:p w:rsidR="00A61342" w:rsidRDefault="00A61342" w:rsidP="007A2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54547"/>
    <w:multiLevelType w:val="hybridMultilevel"/>
    <w:tmpl w:val="FD5E8C1A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C145CA"/>
    <w:multiLevelType w:val="hybridMultilevel"/>
    <w:tmpl w:val="2A44DAAC"/>
    <w:lvl w:ilvl="0" w:tplc="6A90718A">
      <w:start w:val="1"/>
      <w:numFmt w:val="decimal"/>
      <w:lvlText w:val="%1."/>
      <w:lvlJc w:val="left"/>
      <w:pPr>
        <w:ind w:left="720" w:hanging="360"/>
      </w:pPr>
      <w:rPr>
        <w:rFonts w:hint="default"/>
        <w:color w:val="45454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525861"/>
    <w:multiLevelType w:val="hybridMultilevel"/>
    <w:tmpl w:val="B3F66D76"/>
    <w:lvl w:ilvl="0" w:tplc="B172F15A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BFA52A0"/>
    <w:multiLevelType w:val="hybridMultilevel"/>
    <w:tmpl w:val="315E335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01788"/>
    <w:multiLevelType w:val="hybridMultilevel"/>
    <w:tmpl w:val="51D4C632"/>
    <w:lvl w:ilvl="0" w:tplc="07DE2008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E983DEB"/>
    <w:multiLevelType w:val="hybridMultilevel"/>
    <w:tmpl w:val="05F04244"/>
    <w:lvl w:ilvl="0" w:tplc="BE0C7F3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67A236D"/>
    <w:multiLevelType w:val="hybridMultilevel"/>
    <w:tmpl w:val="726C01D4"/>
    <w:lvl w:ilvl="0" w:tplc="6D5E340A">
      <w:start w:val="2"/>
      <w:numFmt w:val="decimal"/>
      <w:lvlText w:val="%1.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 w:tplc="D3E47622">
      <w:start w:val="1"/>
      <w:numFmt w:val="lowerLetter"/>
      <w:lvlText w:val="%2"/>
      <w:lvlJc w:val="left"/>
      <w:pPr>
        <w:ind w:left="12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2" w:tplc="7EE45FF6">
      <w:start w:val="1"/>
      <w:numFmt w:val="lowerRoman"/>
      <w:lvlText w:val="%3"/>
      <w:lvlJc w:val="left"/>
      <w:pPr>
        <w:ind w:left="1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3" w:tplc="C6960932">
      <w:start w:val="1"/>
      <w:numFmt w:val="decimal"/>
      <w:lvlText w:val="%4"/>
      <w:lvlJc w:val="left"/>
      <w:pPr>
        <w:ind w:left="26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4" w:tplc="243206DE">
      <w:start w:val="1"/>
      <w:numFmt w:val="lowerLetter"/>
      <w:lvlText w:val="%5"/>
      <w:lvlJc w:val="left"/>
      <w:pPr>
        <w:ind w:left="34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5" w:tplc="C4629D52">
      <w:start w:val="1"/>
      <w:numFmt w:val="lowerRoman"/>
      <w:lvlText w:val="%6"/>
      <w:lvlJc w:val="left"/>
      <w:pPr>
        <w:ind w:left="41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6" w:tplc="D9F08E06">
      <w:start w:val="1"/>
      <w:numFmt w:val="decimal"/>
      <w:lvlText w:val="%7"/>
      <w:lvlJc w:val="left"/>
      <w:pPr>
        <w:ind w:left="48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7" w:tplc="FE8846AC">
      <w:start w:val="1"/>
      <w:numFmt w:val="lowerLetter"/>
      <w:lvlText w:val="%8"/>
      <w:lvlJc w:val="left"/>
      <w:pPr>
        <w:ind w:left="55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8" w:tplc="B9D0FCF0">
      <w:start w:val="1"/>
      <w:numFmt w:val="lowerRoman"/>
      <w:lvlText w:val="%9"/>
      <w:lvlJc w:val="left"/>
      <w:pPr>
        <w:ind w:left="62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46754A5F"/>
    <w:multiLevelType w:val="singleLevel"/>
    <w:tmpl w:val="9F948CB8"/>
    <w:lvl w:ilvl="0">
      <w:start w:val="1"/>
      <w:numFmt w:val="decimal"/>
      <w:lvlText w:val="%1. "/>
      <w:lvlJc w:val="left"/>
      <w:pPr>
        <w:tabs>
          <w:tab w:val="num" w:pos="0"/>
        </w:tabs>
        <w:ind w:left="283" w:hanging="283"/>
      </w:pPr>
      <w:rPr>
        <w:rFonts w:ascii="Cordia New" w:hAnsi="Cordia New" w:cs="Cordia New" w:hint="default"/>
        <w:b w:val="0"/>
        <w:bCs w:val="0"/>
        <w:i w:val="0"/>
        <w:iCs w:val="0"/>
        <w:sz w:val="32"/>
        <w:szCs w:val="32"/>
        <w:u w:val="none"/>
      </w:rPr>
    </w:lvl>
  </w:abstractNum>
  <w:abstractNum w:abstractNumId="8">
    <w:nsid w:val="46FB6028"/>
    <w:multiLevelType w:val="hybridMultilevel"/>
    <w:tmpl w:val="2A44DAAC"/>
    <w:lvl w:ilvl="0" w:tplc="6A90718A">
      <w:start w:val="1"/>
      <w:numFmt w:val="decimal"/>
      <w:lvlText w:val="%1."/>
      <w:lvlJc w:val="left"/>
      <w:pPr>
        <w:ind w:left="720" w:hanging="360"/>
      </w:pPr>
      <w:rPr>
        <w:rFonts w:hint="default"/>
        <w:color w:val="45454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610C48"/>
    <w:multiLevelType w:val="hybridMultilevel"/>
    <w:tmpl w:val="315E335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715D81"/>
    <w:multiLevelType w:val="hybridMultilevel"/>
    <w:tmpl w:val="25D81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24013C"/>
    <w:multiLevelType w:val="hybridMultilevel"/>
    <w:tmpl w:val="53426334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265D6B"/>
    <w:multiLevelType w:val="hybridMultilevel"/>
    <w:tmpl w:val="315E335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265E38"/>
    <w:multiLevelType w:val="hybridMultilevel"/>
    <w:tmpl w:val="05B44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501F98"/>
    <w:multiLevelType w:val="hybridMultilevel"/>
    <w:tmpl w:val="2D405FD8"/>
    <w:lvl w:ilvl="0" w:tplc="AD9243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7"/>
  </w:num>
  <w:num w:numId="4">
    <w:abstractNumId w:val="11"/>
  </w:num>
  <w:num w:numId="5">
    <w:abstractNumId w:val="10"/>
  </w:num>
  <w:num w:numId="6">
    <w:abstractNumId w:val="5"/>
  </w:num>
  <w:num w:numId="7">
    <w:abstractNumId w:val="4"/>
  </w:num>
  <w:num w:numId="8">
    <w:abstractNumId w:val="2"/>
  </w:num>
  <w:num w:numId="9">
    <w:abstractNumId w:val="13"/>
  </w:num>
  <w:num w:numId="10">
    <w:abstractNumId w:val="1"/>
  </w:num>
  <w:num w:numId="11">
    <w:abstractNumId w:val="8"/>
  </w:num>
  <w:num w:numId="12">
    <w:abstractNumId w:val="0"/>
  </w:num>
  <w:num w:numId="13">
    <w:abstractNumId w:val="12"/>
  </w:num>
  <w:num w:numId="14">
    <w:abstractNumId w:val="3"/>
  </w:num>
  <w:num w:numId="1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Total_Editing_Time" w:val="2"/>
  </w:docVars>
  <w:rsids>
    <w:rsidRoot w:val="00B610D5"/>
    <w:rsid w:val="0000728B"/>
    <w:rsid w:val="00011DA9"/>
    <w:rsid w:val="00012A17"/>
    <w:rsid w:val="00024F5C"/>
    <w:rsid w:val="000450C2"/>
    <w:rsid w:val="000553D8"/>
    <w:rsid w:val="00063A2B"/>
    <w:rsid w:val="00066F0D"/>
    <w:rsid w:val="0007090B"/>
    <w:rsid w:val="00071337"/>
    <w:rsid w:val="00071E2D"/>
    <w:rsid w:val="000762F2"/>
    <w:rsid w:val="00077236"/>
    <w:rsid w:val="00082461"/>
    <w:rsid w:val="00083110"/>
    <w:rsid w:val="00085476"/>
    <w:rsid w:val="00095094"/>
    <w:rsid w:val="00095CF7"/>
    <w:rsid w:val="00095E0D"/>
    <w:rsid w:val="000A0B32"/>
    <w:rsid w:val="000A6301"/>
    <w:rsid w:val="000B206F"/>
    <w:rsid w:val="000B5989"/>
    <w:rsid w:val="000C4119"/>
    <w:rsid w:val="000C52BD"/>
    <w:rsid w:val="000D3FF8"/>
    <w:rsid w:val="000D4C5D"/>
    <w:rsid w:val="000E32AB"/>
    <w:rsid w:val="000E3DCE"/>
    <w:rsid w:val="000E4D6A"/>
    <w:rsid w:val="000F4803"/>
    <w:rsid w:val="000F4BF8"/>
    <w:rsid w:val="000F5EC7"/>
    <w:rsid w:val="0010011A"/>
    <w:rsid w:val="00101E75"/>
    <w:rsid w:val="00105081"/>
    <w:rsid w:val="00107798"/>
    <w:rsid w:val="00113D23"/>
    <w:rsid w:val="001142EA"/>
    <w:rsid w:val="0012231D"/>
    <w:rsid w:val="001224BE"/>
    <w:rsid w:val="001424E6"/>
    <w:rsid w:val="00161165"/>
    <w:rsid w:val="001631D3"/>
    <w:rsid w:val="00181E4B"/>
    <w:rsid w:val="001847CD"/>
    <w:rsid w:val="00184E50"/>
    <w:rsid w:val="00191E92"/>
    <w:rsid w:val="001938BF"/>
    <w:rsid w:val="00197CBE"/>
    <w:rsid w:val="001A1285"/>
    <w:rsid w:val="001A1EF4"/>
    <w:rsid w:val="001A4D6D"/>
    <w:rsid w:val="001B3F2B"/>
    <w:rsid w:val="001C1B08"/>
    <w:rsid w:val="001D4A72"/>
    <w:rsid w:val="001D7162"/>
    <w:rsid w:val="001E31D9"/>
    <w:rsid w:val="001E3576"/>
    <w:rsid w:val="001E6795"/>
    <w:rsid w:val="001F08D1"/>
    <w:rsid w:val="00203A2E"/>
    <w:rsid w:val="002173D0"/>
    <w:rsid w:val="002233B9"/>
    <w:rsid w:val="00223F38"/>
    <w:rsid w:val="00226EAC"/>
    <w:rsid w:val="00227F8B"/>
    <w:rsid w:val="00233DAC"/>
    <w:rsid w:val="00237181"/>
    <w:rsid w:val="002432CE"/>
    <w:rsid w:val="00245D3F"/>
    <w:rsid w:val="00254BE3"/>
    <w:rsid w:val="002573DA"/>
    <w:rsid w:val="00257F00"/>
    <w:rsid w:val="00282608"/>
    <w:rsid w:val="0028365D"/>
    <w:rsid w:val="00283F03"/>
    <w:rsid w:val="00290491"/>
    <w:rsid w:val="00291BF3"/>
    <w:rsid w:val="002A640E"/>
    <w:rsid w:val="002A727F"/>
    <w:rsid w:val="002A7995"/>
    <w:rsid w:val="002B2469"/>
    <w:rsid w:val="002B30B4"/>
    <w:rsid w:val="002B515A"/>
    <w:rsid w:val="002C0C54"/>
    <w:rsid w:val="002D15F0"/>
    <w:rsid w:val="002E0D22"/>
    <w:rsid w:val="002E3C1D"/>
    <w:rsid w:val="002E4BA1"/>
    <w:rsid w:val="002F7570"/>
    <w:rsid w:val="00317CDC"/>
    <w:rsid w:val="003247DF"/>
    <w:rsid w:val="00331167"/>
    <w:rsid w:val="00334E98"/>
    <w:rsid w:val="00365E74"/>
    <w:rsid w:val="0036656E"/>
    <w:rsid w:val="00370EDB"/>
    <w:rsid w:val="003811FE"/>
    <w:rsid w:val="00382E4C"/>
    <w:rsid w:val="003866A4"/>
    <w:rsid w:val="00386B02"/>
    <w:rsid w:val="00387FA9"/>
    <w:rsid w:val="00397978"/>
    <w:rsid w:val="003A41A0"/>
    <w:rsid w:val="003B2DF6"/>
    <w:rsid w:val="003B3C1B"/>
    <w:rsid w:val="003B5169"/>
    <w:rsid w:val="003B779C"/>
    <w:rsid w:val="003C002B"/>
    <w:rsid w:val="003C11C4"/>
    <w:rsid w:val="003C5779"/>
    <w:rsid w:val="003D03AA"/>
    <w:rsid w:val="003D0BF5"/>
    <w:rsid w:val="003D1D69"/>
    <w:rsid w:val="003D2078"/>
    <w:rsid w:val="003D3D7F"/>
    <w:rsid w:val="003D443A"/>
    <w:rsid w:val="003E5174"/>
    <w:rsid w:val="003E5292"/>
    <w:rsid w:val="003F40DE"/>
    <w:rsid w:val="003F58F3"/>
    <w:rsid w:val="00407AE2"/>
    <w:rsid w:val="00414A5B"/>
    <w:rsid w:val="00414B0D"/>
    <w:rsid w:val="00415B42"/>
    <w:rsid w:val="004166BE"/>
    <w:rsid w:val="00423002"/>
    <w:rsid w:val="0042591A"/>
    <w:rsid w:val="0042641B"/>
    <w:rsid w:val="004515A6"/>
    <w:rsid w:val="00454FF1"/>
    <w:rsid w:val="00457129"/>
    <w:rsid w:val="004578F9"/>
    <w:rsid w:val="00457BBF"/>
    <w:rsid w:val="00462E71"/>
    <w:rsid w:val="00467F8E"/>
    <w:rsid w:val="0047664D"/>
    <w:rsid w:val="00477571"/>
    <w:rsid w:val="0048051D"/>
    <w:rsid w:val="00485229"/>
    <w:rsid w:val="004931EB"/>
    <w:rsid w:val="00497BD7"/>
    <w:rsid w:val="004A5ED3"/>
    <w:rsid w:val="004A6098"/>
    <w:rsid w:val="004B40DC"/>
    <w:rsid w:val="004C4C1B"/>
    <w:rsid w:val="004C56CF"/>
    <w:rsid w:val="004D09D3"/>
    <w:rsid w:val="004D1D1D"/>
    <w:rsid w:val="004D588D"/>
    <w:rsid w:val="004D7890"/>
    <w:rsid w:val="004E3AD0"/>
    <w:rsid w:val="004F40C2"/>
    <w:rsid w:val="0050134F"/>
    <w:rsid w:val="00504764"/>
    <w:rsid w:val="00506489"/>
    <w:rsid w:val="00507CFC"/>
    <w:rsid w:val="00507F5C"/>
    <w:rsid w:val="0051377B"/>
    <w:rsid w:val="005140B8"/>
    <w:rsid w:val="00521D37"/>
    <w:rsid w:val="0052433C"/>
    <w:rsid w:val="00524CFF"/>
    <w:rsid w:val="0052720D"/>
    <w:rsid w:val="00527696"/>
    <w:rsid w:val="005349A6"/>
    <w:rsid w:val="0054496B"/>
    <w:rsid w:val="005608DA"/>
    <w:rsid w:val="0056299D"/>
    <w:rsid w:val="0056336F"/>
    <w:rsid w:val="00564D7E"/>
    <w:rsid w:val="00570E78"/>
    <w:rsid w:val="00572275"/>
    <w:rsid w:val="0057301C"/>
    <w:rsid w:val="005748A8"/>
    <w:rsid w:val="0057792E"/>
    <w:rsid w:val="00590DE8"/>
    <w:rsid w:val="005915BB"/>
    <w:rsid w:val="005B40A0"/>
    <w:rsid w:val="005C14C6"/>
    <w:rsid w:val="005C17F3"/>
    <w:rsid w:val="005C3F8F"/>
    <w:rsid w:val="005C484D"/>
    <w:rsid w:val="005C584F"/>
    <w:rsid w:val="005D45B5"/>
    <w:rsid w:val="005D57A9"/>
    <w:rsid w:val="005D66B0"/>
    <w:rsid w:val="005E2964"/>
    <w:rsid w:val="005F383C"/>
    <w:rsid w:val="005F5B7F"/>
    <w:rsid w:val="006006B2"/>
    <w:rsid w:val="00600BAB"/>
    <w:rsid w:val="00603C14"/>
    <w:rsid w:val="0061037F"/>
    <w:rsid w:val="006156E1"/>
    <w:rsid w:val="00622A40"/>
    <w:rsid w:val="00623BE2"/>
    <w:rsid w:val="0063211C"/>
    <w:rsid w:val="0064621E"/>
    <w:rsid w:val="00652ABC"/>
    <w:rsid w:val="006578DC"/>
    <w:rsid w:val="0065794E"/>
    <w:rsid w:val="00660867"/>
    <w:rsid w:val="0066169A"/>
    <w:rsid w:val="00664B19"/>
    <w:rsid w:val="00676D33"/>
    <w:rsid w:val="00694DDE"/>
    <w:rsid w:val="00696481"/>
    <w:rsid w:val="0069796B"/>
    <w:rsid w:val="006A0962"/>
    <w:rsid w:val="006A36F7"/>
    <w:rsid w:val="006A7594"/>
    <w:rsid w:val="006A76A9"/>
    <w:rsid w:val="006C04B6"/>
    <w:rsid w:val="006C28CB"/>
    <w:rsid w:val="006C5769"/>
    <w:rsid w:val="006C5A95"/>
    <w:rsid w:val="006D0393"/>
    <w:rsid w:val="006D3058"/>
    <w:rsid w:val="006E3E16"/>
    <w:rsid w:val="006E6848"/>
    <w:rsid w:val="006F04CC"/>
    <w:rsid w:val="006F2711"/>
    <w:rsid w:val="006F6625"/>
    <w:rsid w:val="00705B99"/>
    <w:rsid w:val="00710A86"/>
    <w:rsid w:val="007114A6"/>
    <w:rsid w:val="00713801"/>
    <w:rsid w:val="0071688E"/>
    <w:rsid w:val="00731FD1"/>
    <w:rsid w:val="007609E4"/>
    <w:rsid w:val="00776061"/>
    <w:rsid w:val="00777ACD"/>
    <w:rsid w:val="007809DE"/>
    <w:rsid w:val="00780C8E"/>
    <w:rsid w:val="00787674"/>
    <w:rsid w:val="007916D2"/>
    <w:rsid w:val="00795EE8"/>
    <w:rsid w:val="007A04E4"/>
    <w:rsid w:val="007A2199"/>
    <w:rsid w:val="007A23D3"/>
    <w:rsid w:val="007A3758"/>
    <w:rsid w:val="007D1B73"/>
    <w:rsid w:val="007D6D72"/>
    <w:rsid w:val="007D7AEA"/>
    <w:rsid w:val="007E05D8"/>
    <w:rsid w:val="007E1DE6"/>
    <w:rsid w:val="007E3C29"/>
    <w:rsid w:val="007E42F3"/>
    <w:rsid w:val="007E514E"/>
    <w:rsid w:val="007E7706"/>
    <w:rsid w:val="007F6CE0"/>
    <w:rsid w:val="008003E5"/>
    <w:rsid w:val="00803004"/>
    <w:rsid w:val="00805336"/>
    <w:rsid w:val="0082158A"/>
    <w:rsid w:val="00823B2A"/>
    <w:rsid w:val="00843A56"/>
    <w:rsid w:val="00844EA3"/>
    <w:rsid w:val="008562BB"/>
    <w:rsid w:val="0085680A"/>
    <w:rsid w:val="00861E67"/>
    <w:rsid w:val="00862996"/>
    <w:rsid w:val="00873282"/>
    <w:rsid w:val="00882BF4"/>
    <w:rsid w:val="008831B2"/>
    <w:rsid w:val="008A26D8"/>
    <w:rsid w:val="008A656F"/>
    <w:rsid w:val="008A6846"/>
    <w:rsid w:val="008B1D3E"/>
    <w:rsid w:val="008B4652"/>
    <w:rsid w:val="008B5830"/>
    <w:rsid w:val="008B5DD2"/>
    <w:rsid w:val="008C7971"/>
    <w:rsid w:val="008D079C"/>
    <w:rsid w:val="008E14AF"/>
    <w:rsid w:val="008E3E0D"/>
    <w:rsid w:val="00900A23"/>
    <w:rsid w:val="00901108"/>
    <w:rsid w:val="00903B5C"/>
    <w:rsid w:val="0091238C"/>
    <w:rsid w:val="009328A8"/>
    <w:rsid w:val="00932A6B"/>
    <w:rsid w:val="0093578E"/>
    <w:rsid w:val="00941C29"/>
    <w:rsid w:val="0096350E"/>
    <w:rsid w:val="00963E7D"/>
    <w:rsid w:val="00964F60"/>
    <w:rsid w:val="00970944"/>
    <w:rsid w:val="00981D70"/>
    <w:rsid w:val="009834AE"/>
    <w:rsid w:val="00983964"/>
    <w:rsid w:val="0098664C"/>
    <w:rsid w:val="00987AA1"/>
    <w:rsid w:val="0099189C"/>
    <w:rsid w:val="009961F6"/>
    <w:rsid w:val="009A44DA"/>
    <w:rsid w:val="009A5CC2"/>
    <w:rsid w:val="009B5A03"/>
    <w:rsid w:val="009C7705"/>
    <w:rsid w:val="009D68B1"/>
    <w:rsid w:val="009F042A"/>
    <w:rsid w:val="009F2610"/>
    <w:rsid w:val="009F31B4"/>
    <w:rsid w:val="009F3CF5"/>
    <w:rsid w:val="009F64E7"/>
    <w:rsid w:val="00A056C5"/>
    <w:rsid w:val="00A07CB0"/>
    <w:rsid w:val="00A120F2"/>
    <w:rsid w:val="00A14727"/>
    <w:rsid w:val="00A15807"/>
    <w:rsid w:val="00A1685C"/>
    <w:rsid w:val="00A2236B"/>
    <w:rsid w:val="00A30D5C"/>
    <w:rsid w:val="00A41713"/>
    <w:rsid w:val="00A435B7"/>
    <w:rsid w:val="00A4371C"/>
    <w:rsid w:val="00A51999"/>
    <w:rsid w:val="00A60F77"/>
    <w:rsid w:val="00A61342"/>
    <w:rsid w:val="00A63D17"/>
    <w:rsid w:val="00A65EB2"/>
    <w:rsid w:val="00A724E9"/>
    <w:rsid w:val="00A73FAB"/>
    <w:rsid w:val="00A800FE"/>
    <w:rsid w:val="00A865AB"/>
    <w:rsid w:val="00A86FB3"/>
    <w:rsid w:val="00A945EE"/>
    <w:rsid w:val="00A9769C"/>
    <w:rsid w:val="00AA21C5"/>
    <w:rsid w:val="00AA3FA6"/>
    <w:rsid w:val="00AA5179"/>
    <w:rsid w:val="00AA7420"/>
    <w:rsid w:val="00AB5538"/>
    <w:rsid w:val="00AC0B43"/>
    <w:rsid w:val="00AC138D"/>
    <w:rsid w:val="00AC561B"/>
    <w:rsid w:val="00AC7DFE"/>
    <w:rsid w:val="00AD3D66"/>
    <w:rsid w:val="00AD3F8A"/>
    <w:rsid w:val="00AD6736"/>
    <w:rsid w:val="00AD6E1D"/>
    <w:rsid w:val="00AE3500"/>
    <w:rsid w:val="00AE79FC"/>
    <w:rsid w:val="00AF0C2F"/>
    <w:rsid w:val="00AF0D22"/>
    <w:rsid w:val="00AF22FB"/>
    <w:rsid w:val="00AF2931"/>
    <w:rsid w:val="00B04BDC"/>
    <w:rsid w:val="00B04F19"/>
    <w:rsid w:val="00B05729"/>
    <w:rsid w:val="00B102A7"/>
    <w:rsid w:val="00B12C25"/>
    <w:rsid w:val="00B14FD0"/>
    <w:rsid w:val="00B168A7"/>
    <w:rsid w:val="00B31A3B"/>
    <w:rsid w:val="00B324EE"/>
    <w:rsid w:val="00B36747"/>
    <w:rsid w:val="00B37B10"/>
    <w:rsid w:val="00B44D0E"/>
    <w:rsid w:val="00B523F9"/>
    <w:rsid w:val="00B56F86"/>
    <w:rsid w:val="00B610D5"/>
    <w:rsid w:val="00B65A4C"/>
    <w:rsid w:val="00B71A75"/>
    <w:rsid w:val="00B7302C"/>
    <w:rsid w:val="00B74473"/>
    <w:rsid w:val="00B82AB1"/>
    <w:rsid w:val="00B83FCB"/>
    <w:rsid w:val="00B857A9"/>
    <w:rsid w:val="00B87489"/>
    <w:rsid w:val="00B87E0F"/>
    <w:rsid w:val="00B95680"/>
    <w:rsid w:val="00BA0EC7"/>
    <w:rsid w:val="00BA402E"/>
    <w:rsid w:val="00BA4496"/>
    <w:rsid w:val="00BB4313"/>
    <w:rsid w:val="00BC0006"/>
    <w:rsid w:val="00BC0FA8"/>
    <w:rsid w:val="00BC7235"/>
    <w:rsid w:val="00BD122F"/>
    <w:rsid w:val="00BD1B26"/>
    <w:rsid w:val="00BD61D0"/>
    <w:rsid w:val="00BE563A"/>
    <w:rsid w:val="00BF0167"/>
    <w:rsid w:val="00BF1EEC"/>
    <w:rsid w:val="00BF28B5"/>
    <w:rsid w:val="00BF6800"/>
    <w:rsid w:val="00C0088E"/>
    <w:rsid w:val="00C0496D"/>
    <w:rsid w:val="00C1420A"/>
    <w:rsid w:val="00C178D9"/>
    <w:rsid w:val="00C22C07"/>
    <w:rsid w:val="00C276B9"/>
    <w:rsid w:val="00C30C93"/>
    <w:rsid w:val="00C45589"/>
    <w:rsid w:val="00C57585"/>
    <w:rsid w:val="00C641F4"/>
    <w:rsid w:val="00C6568D"/>
    <w:rsid w:val="00C679CD"/>
    <w:rsid w:val="00C75530"/>
    <w:rsid w:val="00C765D7"/>
    <w:rsid w:val="00C804A2"/>
    <w:rsid w:val="00C8694A"/>
    <w:rsid w:val="00C90C9C"/>
    <w:rsid w:val="00C9323E"/>
    <w:rsid w:val="00C94DCC"/>
    <w:rsid w:val="00C96BA8"/>
    <w:rsid w:val="00CA6293"/>
    <w:rsid w:val="00CA6518"/>
    <w:rsid w:val="00CB27ED"/>
    <w:rsid w:val="00CB286C"/>
    <w:rsid w:val="00CC0059"/>
    <w:rsid w:val="00CC7C30"/>
    <w:rsid w:val="00CD162F"/>
    <w:rsid w:val="00CD2C79"/>
    <w:rsid w:val="00CD32E3"/>
    <w:rsid w:val="00CD43E2"/>
    <w:rsid w:val="00CD57DD"/>
    <w:rsid w:val="00CE47A2"/>
    <w:rsid w:val="00CF62C5"/>
    <w:rsid w:val="00D05021"/>
    <w:rsid w:val="00D2357A"/>
    <w:rsid w:val="00D2386B"/>
    <w:rsid w:val="00D300C4"/>
    <w:rsid w:val="00D50949"/>
    <w:rsid w:val="00D5376E"/>
    <w:rsid w:val="00D550CB"/>
    <w:rsid w:val="00D55F37"/>
    <w:rsid w:val="00D6038D"/>
    <w:rsid w:val="00D8349E"/>
    <w:rsid w:val="00D83A1E"/>
    <w:rsid w:val="00D851AE"/>
    <w:rsid w:val="00D94490"/>
    <w:rsid w:val="00D967B9"/>
    <w:rsid w:val="00D97423"/>
    <w:rsid w:val="00DA5E23"/>
    <w:rsid w:val="00DA63C5"/>
    <w:rsid w:val="00DB1CD6"/>
    <w:rsid w:val="00DB4A5B"/>
    <w:rsid w:val="00DB5C43"/>
    <w:rsid w:val="00DB66F0"/>
    <w:rsid w:val="00DC1294"/>
    <w:rsid w:val="00DC1A98"/>
    <w:rsid w:val="00DD4DA3"/>
    <w:rsid w:val="00DD6E9D"/>
    <w:rsid w:val="00DE42F2"/>
    <w:rsid w:val="00DF0AE1"/>
    <w:rsid w:val="00DF1032"/>
    <w:rsid w:val="00DF201B"/>
    <w:rsid w:val="00E047FE"/>
    <w:rsid w:val="00E136E2"/>
    <w:rsid w:val="00E16CDB"/>
    <w:rsid w:val="00E260DA"/>
    <w:rsid w:val="00E271C0"/>
    <w:rsid w:val="00E27DB4"/>
    <w:rsid w:val="00E327FD"/>
    <w:rsid w:val="00E37BF0"/>
    <w:rsid w:val="00E43447"/>
    <w:rsid w:val="00E60078"/>
    <w:rsid w:val="00E63FAA"/>
    <w:rsid w:val="00E80270"/>
    <w:rsid w:val="00E86819"/>
    <w:rsid w:val="00E9372F"/>
    <w:rsid w:val="00E93B5C"/>
    <w:rsid w:val="00EA1151"/>
    <w:rsid w:val="00EA11FD"/>
    <w:rsid w:val="00EB4705"/>
    <w:rsid w:val="00EB5BA5"/>
    <w:rsid w:val="00EC035C"/>
    <w:rsid w:val="00EC4CD8"/>
    <w:rsid w:val="00EC5A6C"/>
    <w:rsid w:val="00EC6670"/>
    <w:rsid w:val="00EC7897"/>
    <w:rsid w:val="00ED175C"/>
    <w:rsid w:val="00ED3978"/>
    <w:rsid w:val="00ED515F"/>
    <w:rsid w:val="00EE23A8"/>
    <w:rsid w:val="00EE2C04"/>
    <w:rsid w:val="00EE2FE1"/>
    <w:rsid w:val="00EF15B9"/>
    <w:rsid w:val="00EF3C94"/>
    <w:rsid w:val="00F070BC"/>
    <w:rsid w:val="00F360BA"/>
    <w:rsid w:val="00F42776"/>
    <w:rsid w:val="00F512D3"/>
    <w:rsid w:val="00F52310"/>
    <w:rsid w:val="00F564ED"/>
    <w:rsid w:val="00F726E9"/>
    <w:rsid w:val="00F81388"/>
    <w:rsid w:val="00F93352"/>
    <w:rsid w:val="00FA232C"/>
    <w:rsid w:val="00FA4412"/>
    <w:rsid w:val="00FB33D0"/>
    <w:rsid w:val="00FC73C1"/>
    <w:rsid w:val="00FD21F5"/>
    <w:rsid w:val="00FE3909"/>
    <w:rsid w:val="00FE4583"/>
    <w:rsid w:val="00FE7477"/>
    <w:rsid w:val="00FF1A28"/>
    <w:rsid w:val="00FF3176"/>
    <w:rsid w:val="00FF5FB5"/>
    <w:rsid w:val="1FBE5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DAC"/>
  </w:style>
  <w:style w:type="paragraph" w:styleId="Heading1">
    <w:name w:val="heading 1"/>
    <w:basedOn w:val="Normal1"/>
    <w:next w:val="Normal1"/>
    <w:link w:val="Heading1Char"/>
    <w:rsid w:val="00CF62C5"/>
    <w:pPr>
      <w:spacing w:before="100" w:after="100" w:line="240" w:lineRule="auto"/>
      <w:outlineLvl w:val="0"/>
    </w:pPr>
    <w:rPr>
      <w:rFonts w:ascii="Angsana New" w:eastAsia="Angsana New" w:hAnsi="Angsana New" w:cs="Angsana New"/>
      <w:b/>
      <w:sz w:val="48"/>
    </w:rPr>
  </w:style>
  <w:style w:type="paragraph" w:styleId="Heading2">
    <w:name w:val="heading 2"/>
    <w:basedOn w:val="Normal1"/>
    <w:next w:val="Normal1"/>
    <w:link w:val="Heading2Char"/>
    <w:rsid w:val="00CF62C5"/>
    <w:pPr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link w:val="Heading3Char"/>
    <w:uiPriority w:val="9"/>
    <w:qFormat/>
    <w:rsid w:val="00983964"/>
    <w:pPr>
      <w:spacing w:before="100" w:beforeAutospacing="1" w:after="100" w:afterAutospacing="1" w:line="240" w:lineRule="auto"/>
      <w:outlineLvl w:val="2"/>
    </w:pPr>
    <w:rPr>
      <w:rFonts w:ascii="Angsana New" w:eastAsia="Times New Roman" w:hAnsi="Angsana New" w:cs="Angsana New"/>
      <w:b/>
      <w:bCs/>
      <w:sz w:val="27"/>
      <w:szCs w:val="27"/>
    </w:rPr>
  </w:style>
  <w:style w:type="paragraph" w:styleId="Heading4">
    <w:name w:val="heading 4"/>
    <w:basedOn w:val="Normal1"/>
    <w:next w:val="Normal1"/>
    <w:link w:val="Heading4Char"/>
    <w:rsid w:val="00CF62C5"/>
    <w:pPr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1"/>
    <w:next w:val="Normal1"/>
    <w:link w:val="Heading5Char"/>
    <w:rsid w:val="00CF62C5"/>
    <w:p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CF62C5"/>
    <w:pPr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40DC"/>
    <w:pPr>
      <w:ind w:left="720"/>
      <w:contextualSpacing/>
    </w:pPr>
  </w:style>
  <w:style w:type="paragraph" w:customStyle="1" w:styleId="Normal1">
    <w:name w:val="Normal1"/>
    <w:link w:val="Normal10"/>
    <w:rsid w:val="006E6848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257F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A2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23D3"/>
  </w:style>
  <w:style w:type="paragraph" w:styleId="Footer">
    <w:name w:val="footer"/>
    <w:basedOn w:val="Normal"/>
    <w:link w:val="FooterChar"/>
    <w:uiPriority w:val="99"/>
    <w:semiHidden/>
    <w:unhideWhenUsed/>
    <w:rsid w:val="007A2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23D3"/>
  </w:style>
  <w:style w:type="character" w:customStyle="1" w:styleId="Heading3Char">
    <w:name w:val="Heading 3 Char"/>
    <w:basedOn w:val="DefaultParagraphFont"/>
    <w:link w:val="Heading3"/>
    <w:uiPriority w:val="9"/>
    <w:rsid w:val="00983964"/>
    <w:rPr>
      <w:rFonts w:ascii="Angsana New" w:eastAsia="Times New Roman" w:hAnsi="Angsana New" w:cs="Angsana New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D32E3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9769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69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69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69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69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69C"/>
    <w:rPr>
      <w:rFonts w:ascii="Tahoma" w:hAnsi="Tahoma" w:cs="Angsana New"/>
      <w:sz w:val="16"/>
      <w:szCs w:val="20"/>
    </w:rPr>
  </w:style>
  <w:style w:type="character" w:customStyle="1" w:styleId="Heading1Char">
    <w:name w:val="Heading 1 Char"/>
    <w:basedOn w:val="DefaultParagraphFont"/>
    <w:link w:val="Heading1"/>
    <w:rsid w:val="00CF62C5"/>
    <w:rPr>
      <w:rFonts w:ascii="Angsana New" w:eastAsia="Angsana New" w:hAnsi="Angsana New" w:cs="Angsana New"/>
      <w:b/>
      <w:color w:val="000000"/>
      <w:sz w:val="48"/>
    </w:rPr>
  </w:style>
  <w:style w:type="character" w:customStyle="1" w:styleId="Heading2Char">
    <w:name w:val="Heading 2 Char"/>
    <w:basedOn w:val="DefaultParagraphFont"/>
    <w:link w:val="Heading2"/>
    <w:rsid w:val="00CF62C5"/>
    <w:rPr>
      <w:rFonts w:ascii="Calibri" w:eastAsia="Calibri" w:hAnsi="Calibri" w:cs="Calibri"/>
      <w:b/>
      <w:color w:val="000000"/>
      <w:sz w:val="36"/>
    </w:rPr>
  </w:style>
  <w:style w:type="character" w:customStyle="1" w:styleId="Heading4Char">
    <w:name w:val="Heading 4 Char"/>
    <w:basedOn w:val="DefaultParagraphFont"/>
    <w:link w:val="Heading4"/>
    <w:rsid w:val="00CF62C5"/>
    <w:rPr>
      <w:rFonts w:ascii="Calibri" w:eastAsia="Calibri" w:hAnsi="Calibri" w:cs="Calibri"/>
      <w:b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rsid w:val="00CF62C5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CF62C5"/>
    <w:rPr>
      <w:rFonts w:ascii="Calibri" w:eastAsia="Calibri" w:hAnsi="Calibri" w:cs="Calibri"/>
      <w:b/>
      <w:color w:val="000000"/>
      <w:sz w:val="20"/>
    </w:rPr>
  </w:style>
  <w:style w:type="paragraph" w:styleId="Title">
    <w:name w:val="Title"/>
    <w:basedOn w:val="Normal1"/>
    <w:next w:val="Normal1"/>
    <w:link w:val="TitleChar"/>
    <w:rsid w:val="00CF62C5"/>
    <w:pPr>
      <w:spacing w:before="100" w:after="100" w:line="240" w:lineRule="auto"/>
    </w:pPr>
    <w:rPr>
      <w:rFonts w:ascii="Angsana New" w:eastAsia="Angsana New" w:hAnsi="Angsana New" w:cs="Angsana New"/>
      <w:sz w:val="28"/>
    </w:rPr>
  </w:style>
  <w:style w:type="character" w:customStyle="1" w:styleId="TitleChar">
    <w:name w:val="Title Char"/>
    <w:basedOn w:val="DefaultParagraphFont"/>
    <w:link w:val="Title"/>
    <w:rsid w:val="00CF62C5"/>
    <w:rPr>
      <w:rFonts w:ascii="Angsana New" w:eastAsia="Angsana New" w:hAnsi="Angsana New" w:cs="Angsana New"/>
      <w:color w:val="000000"/>
      <w:sz w:val="28"/>
    </w:rPr>
  </w:style>
  <w:style w:type="paragraph" w:styleId="Subtitle">
    <w:name w:val="Subtitle"/>
    <w:basedOn w:val="Normal1"/>
    <w:next w:val="Normal1"/>
    <w:link w:val="SubtitleChar"/>
    <w:rsid w:val="00CF62C5"/>
    <w:pPr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CF62C5"/>
    <w:rPr>
      <w:rFonts w:ascii="Georgia" w:eastAsia="Georgia" w:hAnsi="Georgia" w:cs="Georgia"/>
      <w:i/>
      <w:color w:val="666666"/>
      <w:sz w:val="48"/>
    </w:rPr>
  </w:style>
  <w:style w:type="paragraph" w:customStyle="1" w:styleId="Title1">
    <w:name w:val="Title1"/>
    <w:basedOn w:val="Normal"/>
    <w:rsid w:val="00CF62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sc">
    <w:name w:val="desc"/>
    <w:basedOn w:val="Normal"/>
    <w:rsid w:val="00CF62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apple-converted-space">
    <w:name w:val="apple-converted-space"/>
    <w:basedOn w:val="DefaultParagraphFont"/>
    <w:rsid w:val="00CF62C5"/>
  </w:style>
  <w:style w:type="paragraph" w:customStyle="1" w:styleId="details">
    <w:name w:val="details"/>
    <w:basedOn w:val="Normal"/>
    <w:rsid w:val="00CF62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jrnl">
    <w:name w:val="jrnl"/>
    <w:basedOn w:val="DefaultParagraphFont"/>
    <w:rsid w:val="00CF62C5"/>
  </w:style>
  <w:style w:type="character" w:customStyle="1" w:styleId="citation">
    <w:name w:val="citation"/>
    <w:basedOn w:val="DefaultParagraphFont"/>
    <w:rsid w:val="00CF62C5"/>
  </w:style>
  <w:style w:type="character" w:customStyle="1" w:styleId="il">
    <w:name w:val="il"/>
    <w:basedOn w:val="DefaultParagraphFont"/>
    <w:rsid w:val="00CF62C5"/>
  </w:style>
  <w:style w:type="paragraph" w:styleId="Revision">
    <w:name w:val="Revision"/>
    <w:hidden/>
    <w:uiPriority w:val="99"/>
    <w:semiHidden/>
    <w:rsid w:val="002E0D22"/>
    <w:pPr>
      <w:spacing w:after="0" w:line="240" w:lineRule="auto"/>
    </w:pPr>
  </w:style>
  <w:style w:type="paragraph" w:customStyle="1" w:styleId="1">
    <w:name w:val="ชื่อเรื่อง1"/>
    <w:basedOn w:val="Normal"/>
    <w:rsid w:val="00AA21C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Normal10">
    <w:name w:val="Normal1 อักขระ"/>
    <w:basedOn w:val="DefaultParagraphFont"/>
    <w:link w:val="Normal1"/>
    <w:rsid w:val="009F042A"/>
    <w:rPr>
      <w:rFonts w:ascii="Calibri" w:eastAsia="Calibri" w:hAnsi="Calibri" w:cs="Calibri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71688E"/>
    <w:rPr>
      <w:color w:val="954F72" w:themeColor="followedHyperlink"/>
      <w:u w:val="single"/>
    </w:rPr>
  </w:style>
  <w:style w:type="paragraph" w:customStyle="1" w:styleId="10">
    <w:name w:val="ปกติ1"/>
    <w:rsid w:val="003D03AA"/>
    <w:pPr>
      <w:spacing w:after="200" w:line="276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47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9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37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819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0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0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28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5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266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47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2634</Characters>
  <Application>Microsoft Office Word</Application>
  <DocSecurity>0</DocSecurity>
  <Lines>292</Lines>
  <Paragraphs>26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saln Mairiang</dc:creator>
  <cp:lastModifiedBy>JMYANOC</cp:lastModifiedBy>
  <cp:revision>2</cp:revision>
  <dcterms:created xsi:type="dcterms:W3CDTF">2016-09-26T18:42:00Z</dcterms:created>
  <dcterms:modified xsi:type="dcterms:W3CDTF">2016-09-26T18:42:00Z</dcterms:modified>
</cp:coreProperties>
</file>